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872F4" w14:textId="77777777" w:rsidR="0016036C" w:rsidRPr="0016036C" w:rsidRDefault="0016036C" w:rsidP="0016036C">
      <w:pPr>
        <w:pStyle w:val="Heading1"/>
        <w:numPr>
          <w:ilvl w:val="0"/>
          <w:numId w:val="8"/>
        </w:numPr>
        <w:ind w:left="720" w:hanging="720"/>
        <w:jc w:val="left"/>
        <w:rPr>
          <w:b/>
          <w:bCs/>
        </w:rPr>
      </w:pPr>
      <w:r w:rsidRPr="0016036C">
        <w:rPr>
          <w:b/>
          <w:bCs/>
        </w:rPr>
        <w:t xml:space="preserve">Appendix </w:t>
      </w:r>
    </w:p>
    <w:p w14:paraId="259ECBF1" w14:textId="77777777" w:rsidR="0016036C" w:rsidRPr="007854F8" w:rsidRDefault="0016036C" w:rsidP="0016036C">
      <w:pPr>
        <w:pStyle w:val="Heading2"/>
        <w:numPr>
          <w:ilvl w:val="0"/>
          <w:numId w:val="8"/>
        </w:numPr>
      </w:pPr>
      <w:r>
        <w:t>Youth Survey</w:t>
      </w:r>
    </w:p>
    <w:p w14:paraId="58029319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Participant Number: </w:t>
      </w:r>
      <w:r>
        <w:rPr>
          <w:rFonts w:cs="Times New Roman"/>
        </w:rPr>
        <w:t>_______</w:t>
      </w:r>
    </w:p>
    <w:p w14:paraId="75D208E9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Q1. How old are you? </w:t>
      </w:r>
      <w:r>
        <w:rPr>
          <w:rFonts w:cs="Times New Roman"/>
        </w:rPr>
        <w:t>_______</w:t>
      </w:r>
    </w:p>
    <w:p w14:paraId="15ACC2E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Q2. What is your gender? </w:t>
      </w:r>
    </w:p>
    <w:p w14:paraId="1FBD5C3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61950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>
        <w:rPr>
          <w:rFonts w:cs="Times New Roman"/>
        </w:rPr>
        <w:t xml:space="preserve"> Girl</w:t>
      </w:r>
    </w:p>
    <w:p w14:paraId="3E86F349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>
        <w:rPr>
          <w:rFonts w:cs="Times New Roman"/>
        </w:rPr>
        <w:t xml:space="preserve"> Boy</w:t>
      </w:r>
    </w:p>
    <w:p w14:paraId="5A2FFA6E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>
        <w:rPr>
          <w:rFonts w:cs="Times New Roman"/>
        </w:rPr>
        <w:t xml:space="preserve"> I don’t </w:t>
      </w:r>
      <w:r w:rsidRPr="008C284F">
        <w:rPr>
          <w:rFonts w:cs="Times New Roman"/>
        </w:rPr>
        <w:t>want to say</w:t>
      </w:r>
    </w:p>
    <w:p w14:paraId="7DA72FAA" w14:textId="77777777" w:rsidR="0016036C" w:rsidRPr="008C284F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Q3. Do you live in the country or the city? </w:t>
      </w:r>
    </w:p>
    <w:p w14:paraId="11DC8792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854F8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City/suburbs</w:t>
      </w:r>
    </w:p>
    <w:p w14:paraId="5449946D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Country side</w:t>
      </w:r>
    </w:p>
    <w:p w14:paraId="25CFEFC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4. Have you ever worked with or handled farm animals?</w:t>
      </w:r>
      <w:r>
        <w:rPr>
          <w:rFonts w:cs="Times New Roman"/>
        </w:rPr>
        <w:t xml:space="preserve"> </w:t>
      </w:r>
    </w:p>
    <w:p w14:paraId="352E07B3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  </w:t>
      </w:r>
    </w:p>
    <w:p w14:paraId="41EA1B2B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   </w:t>
      </w:r>
    </w:p>
    <w:p w14:paraId="4D2122DA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 don’t want to say</w:t>
      </w:r>
    </w:p>
    <w:p w14:paraId="0B42E40F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Q5. Have you visited a farm with animals? </w:t>
      </w:r>
    </w:p>
    <w:p w14:paraId="2033C547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  </w:t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</w:p>
    <w:p w14:paraId="7D24069C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   </w:t>
      </w:r>
    </w:p>
    <w:p w14:paraId="6A1E9C5C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 don’t want to say</w:t>
      </w:r>
    </w:p>
    <w:p w14:paraId="336161D8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6. Do any of your loved ones work in the dairy industry or on a dairy farm?</w:t>
      </w:r>
    </w:p>
    <w:p w14:paraId="39F36EF1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   </w:t>
      </w:r>
    </w:p>
    <w:p w14:paraId="4AF3D45D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   </w:t>
      </w:r>
    </w:p>
    <w:p w14:paraId="0726D233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 don’t know </w:t>
      </w:r>
    </w:p>
    <w:p w14:paraId="775A9CE8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 xml:space="preserve">Q7. Have </w:t>
      </w:r>
      <w:r>
        <w:rPr>
          <w:rFonts w:cs="Times New Roman"/>
        </w:rPr>
        <w:t>you ever had a pet</w:t>
      </w:r>
      <w:r w:rsidRPr="007E73E4">
        <w:rPr>
          <w:rFonts w:cs="Times New Roman"/>
        </w:rPr>
        <w:t>?</w:t>
      </w:r>
    </w:p>
    <w:p w14:paraId="6A425AD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</w:t>
      </w:r>
    </w:p>
    <w:p w14:paraId="0EA35C3F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</w:t>
      </w:r>
    </w:p>
    <w:p w14:paraId="2C169F93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 don’t want to say</w:t>
      </w:r>
    </w:p>
    <w:p w14:paraId="7AF49733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</w:t>
      </w:r>
      <w:r>
        <w:rPr>
          <w:rFonts w:cs="Times New Roman"/>
        </w:rPr>
        <w:t>8</w:t>
      </w:r>
      <w:r w:rsidRPr="007E73E4">
        <w:rPr>
          <w:rFonts w:cs="Times New Roman"/>
        </w:rPr>
        <w:t>. Do you enjoy eating/drinking dairy products like milk, cheese, yogurt, butter, or ice cream?</w:t>
      </w:r>
      <w:r>
        <w:rPr>
          <w:rFonts w:cs="Times New Roman"/>
        </w:rPr>
        <w:t xml:space="preserve"> </w:t>
      </w:r>
    </w:p>
    <w:p w14:paraId="145986B3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   </w:t>
      </w:r>
    </w:p>
    <w:p w14:paraId="49914E9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 </w:t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  <w:r w:rsidRPr="0045590C">
        <w:rPr>
          <w:rFonts w:cs="Times New Roman"/>
        </w:rPr>
        <w:softHyphen/>
      </w:r>
    </w:p>
    <w:p w14:paraId="66805D87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</w:t>
      </w:r>
      <w:r>
        <w:rPr>
          <w:rFonts w:cs="Times New Roman"/>
        </w:rPr>
        <w:t>9</w:t>
      </w:r>
      <w:r w:rsidRPr="007E73E4">
        <w:rPr>
          <w:rFonts w:cs="Times New Roman"/>
        </w:rPr>
        <w:t xml:space="preserve">. Do you enjoy eating or drinking any of the following products: almond milk, soymilk, other plant-based milks? </w:t>
      </w:r>
    </w:p>
    <w:p w14:paraId="6590F51C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Yes   </w:t>
      </w:r>
    </w:p>
    <w:p w14:paraId="051810B0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   </w:t>
      </w:r>
    </w:p>
    <w:p w14:paraId="0744D76E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 don’t want to say</w:t>
      </w:r>
    </w:p>
    <w:p w14:paraId="77093FDE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1</w:t>
      </w:r>
      <w:r>
        <w:rPr>
          <w:rFonts w:cs="Times New Roman"/>
        </w:rPr>
        <w:t>0</w:t>
      </w:r>
      <w:r w:rsidRPr="007E73E4">
        <w:rPr>
          <w:rFonts w:cs="Times New Roman"/>
        </w:rPr>
        <w:t xml:space="preserve">. In your opinion, what does a dairy calf need to have a good life? </w:t>
      </w:r>
    </w:p>
    <w:p w14:paraId="38E42E98" w14:textId="11C1DA35" w:rsidR="0016036C" w:rsidRPr="007E73E4" w:rsidRDefault="0016036C" w:rsidP="0016036C">
      <w:pPr>
        <w:rPr>
          <w:rFonts w:cs="Times New Roman"/>
        </w:rPr>
      </w:pPr>
    </w:p>
    <w:p w14:paraId="24DC5C4E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Q1</w:t>
      </w:r>
      <w:r>
        <w:rPr>
          <w:rFonts w:cs="Times New Roman"/>
        </w:rPr>
        <w:t>1-13</w:t>
      </w:r>
      <w:r w:rsidRPr="007E73E4">
        <w:rPr>
          <w:rFonts w:cs="Times New Roman"/>
        </w:rPr>
        <w:t>. Think about what a dairy calf needs to have a good life. How important do you think these things are?</w:t>
      </w:r>
    </w:p>
    <w:p w14:paraId="34CDE312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The right amount food, water, shelter, and doctor care.</w:t>
      </w:r>
    </w:p>
    <w:p w14:paraId="598CEEFF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Very important</w:t>
      </w:r>
    </w:p>
    <w:p w14:paraId="0EB99517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mportant</w:t>
      </w:r>
    </w:p>
    <w:p w14:paraId="00994EC7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Moderately important</w:t>
      </w:r>
    </w:p>
    <w:p w14:paraId="146FDD58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Slightly important</w:t>
      </w:r>
    </w:p>
    <w:p w14:paraId="228B4387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t important </w:t>
      </w:r>
    </w:p>
    <w:p w14:paraId="53AA46C1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Ability to play with other calves.</w:t>
      </w:r>
    </w:p>
    <w:p w14:paraId="46693EDB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Very important</w:t>
      </w:r>
    </w:p>
    <w:p w14:paraId="4E9D2688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mportant</w:t>
      </w:r>
    </w:p>
    <w:p w14:paraId="7DDC1A7A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Moderately important</w:t>
      </w:r>
    </w:p>
    <w:p w14:paraId="7FF0A9CF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Slightly important</w:t>
      </w:r>
    </w:p>
    <w:p w14:paraId="4EAF7531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t important </w:t>
      </w:r>
    </w:p>
    <w:p w14:paraId="3C2FB08B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t>Treated calmly and respectfully by owner.</w:t>
      </w:r>
    </w:p>
    <w:p w14:paraId="0C9492E0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Very important</w:t>
      </w:r>
    </w:p>
    <w:p w14:paraId="3AD34EB4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Important</w:t>
      </w:r>
    </w:p>
    <w:p w14:paraId="577F1320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Moderately important</w:t>
      </w:r>
    </w:p>
    <w:p w14:paraId="410D9442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Slightly important</w:t>
      </w:r>
    </w:p>
    <w:p w14:paraId="4701222A" w14:textId="2FD7FA02" w:rsidR="00241992" w:rsidRPr="00241992" w:rsidRDefault="0016036C" w:rsidP="00241992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41992">
        <w:rPr>
          <w:rFonts w:cs="Times New Roman"/>
        </w:rPr>
        <w:instrText xml:space="preserve"> FORMCHECKBOX </w:instrText>
      </w:r>
      <w:r w:rsidR="002D5F4D" w:rsidRPr="00241992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Not important </w:t>
      </w:r>
      <w:bookmarkStart w:id="0" w:name="_GoBack"/>
      <w:bookmarkEnd w:id="0"/>
    </w:p>
    <w:p w14:paraId="568FB5EF" w14:textId="4B8BA336" w:rsidR="0016036C" w:rsidRDefault="0016036C" w:rsidP="0016036C">
      <w:pPr>
        <w:pStyle w:val="Heading2"/>
        <w:numPr>
          <w:ilvl w:val="0"/>
          <w:numId w:val="8"/>
        </w:numPr>
      </w:pPr>
      <w:r>
        <w:t>Adult Survey</w:t>
      </w:r>
    </w:p>
    <w:p w14:paraId="62438703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Participant Number: _______</w:t>
      </w:r>
    </w:p>
    <w:p w14:paraId="539F5B3A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Q1. Gender:</w:t>
      </w:r>
    </w:p>
    <w:p w14:paraId="237B9172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A70DCB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bookmarkEnd w:id="1"/>
      <w:r>
        <w:rPr>
          <w:rFonts w:cs="Times New Roman"/>
        </w:rPr>
        <w:t xml:space="preserve"> Female</w:t>
      </w:r>
    </w:p>
    <w:p w14:paraId="56877FEE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Male</w:t>
      </w:r>
    </w:p>
    <w:p w14:paraId="2743AC2C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n-binary/other </w:t>
      </w:r>
    </w:p>
    <w:p w14:paraId="6A30DE3C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Prefer not to say</w:t>
      </w:r>
    </w:p>
    <w:p w14:paraId="6FCAA439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Q2. Age:</w:t>
      </w:r>
    </w:p>
    <w:p w14:paraId="4C0B0549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18-24 </w:t>
      </w:r>
    </w:p>
    <w:p w14:paraId="5DD68E9F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25-34 </w:t>
      </w:r>
    </w:p>
    <w:p w14:paraId="0B2A4015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35-44 </w:t>
      </w:r>
    </w:p>
    <w:p w14:paraId="6EE922B1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45-54 </w:t>
      </w:r>
    </w:p>
    <w:p w14:paraId="00E4E1EE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55-64 </w:t>
      </w:r>
    </w:p>
    <w:p w14:paraId="67BC243A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65-74 </w:t>
      </w:r>
    </w:p>
    <w:p w14:paraId="37C6AAD3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75 years or older</w:t>
      </w:r>
    </w:p>
    <w:p w14:paraId="5B943937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Prefer not to answer</w:t>
      </w:r>
    </w:p>
    <w:p w14:paraId="6063E7A4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 xml:space="preserve">Q3. Which best describes where you have lived for most of your life? </w:t>
      </w:r>
    </w:p>
    <w:p w14:paraId="73BA77A9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F56CD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City/suburbs</w:t>
      </w:r>
    </w:p>
    <w:p w14:paraId="538D7C9D" w14:textId="77777777" w:rsidR="0016036C" w:rsidRPr="007E73E4" w:rsidRDefault="0016036C" w:rsidP="0016036C">
      <w:pPr>
        <w:rPr>
          <w:rFonts w:cs="Times New Roman"/>
        </w:rPr>
      </w:pPr>
      <w:r w:rsidRPr="007E73E4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E73E4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7E73E4">
        <w:rPr>
          <w:rFonts w:cs="Times New Roman"/>
        </w:rPr>
        <w:fldChar w:fldCharType="end"/>
      </w:r>
      <w:r w:rsidRPr="007E73E4">
        <w:rPr>
          <w:rFonts w:cs="Times New Roman"/>
        </w:rPr>
        <w:t xml:space="preserve"> Country side</w:t>
      </w:r>
    </w:p>
    <w:p w14:paraId="75F2745D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 xml:space="preserve">Q4. Have you ever worked on a livestock farm? </w:t>
      </w:r>
    </w:p>
    <w:p w14:paraId="7167121D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Yes </w:t>
      </w:r>
    </w:p>
    <w:p w14:paraId="1A2EC5F8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</w:t>
      </w:r>
    </w:p>
    <w:p w14:paraId="0F6D7012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Prefer not to answer</w:t>
      </w:r>
    </w:p>
    <w:p w14:paraId="7471261F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 xml:space="preserve">Q5. Have you ever been on a livestock farm? </w:t>
      </w:r>
    </w:p>
    <w:p w14:paraId="33D06D52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Yes </w:t>
      </w:r>
      <w:r>
        <w:rPr>
          <w:rFonts w:cs="Times New Roman"/>
        </w:rPr>
        <w:softHyphen/>
      </w:r>
      <w:r>
        <w:rPr>
          <w:rFonts w:cs="Times New Roman"/>
        </w:rPr>
        <w:softHyphen/>
      </w:r>
      <w:r>
        <w:rPr>
          <w:rFonts w:cs="Times New Roman"/>
        </w:rPr>
        <w:softHyphen/>
      </w:r>
      <w:r>
        <w:rPr>
          <w:rFonts w:cs="Times New Roman"/>
        </w:rPr>
        <w:softHyphen/>
      </w:r>
      <w:r>
        <w:rPr>
          <w:rFonts w:cs="Times New Roman"/>
        </w:rPr>
        <w:softHyphen/>
      </w:r>
      <w:r>
        <w:rPr>
          <w:rFonts w:cs="Times New Roman"/>
        </w:rPr>
        <w:softHyphen/>
      </w:r>
    </w:p>
    <w:p w14:paraId="5DFEB895" w14:textId="77777777" w:rsidR="0016036C" w:rsidRPr="00985395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</w:t>
      </w:r>
    </w:p>
    <w:p w14:paraId="0FFC0526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Prefer not to answer</w:t>
      </w:r>
    </w:p>
    <w:p w14:paraId="525E2E30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t>Q</w:t>
      </w:r>
      <w:r>
        <w:rPr>
          <w:rFonts w:cs="Times New Roman"/>
        </w:rPr>
        <w:t>6</w:t>
      </w:r>
      <w:r w:rsidRPr="00985395">
        <w:rPr>
          <w:rFonts w:cs="Times New Roman"/>
        </w:rPr>
        <w:t>. Do any of your loved ones work in the dairy industry or on a dairy farm?</w:t>
      </w:r>
    </w:p>
    <w:p w14:paraId="021EC7CD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Yes   </w:t>
      </w:r>
    </w:p>
    <w:p w14:paraId="71E3A736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No   </w:t>
      </w:r>
    </w:p>
    <w:p w14:paraId="4592B51C" w14:textId="77777777" w:rsidR="0016036C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I don’t know </w:t>
      </w:r>
    </w:p>
    <w:p w14:paraId="283AD2B5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t>Q</w:t>
      </w:r>
      <w:r>
        <w:rPr>
          <w:rFonts w:cs="Times New Roman"/>
        </w:rPr>
        <w:t>7</w:t>
      </w:r>
      <w:r w:rsidRPr="00985395">
        <w:rPr>
          <w:rFonts w:cs="Times New Roman"/>
        </w:rPr>
        <w:t xml:space="preserve">. Have you </w:t>
      </w:r>
      <w:r>
        <w:rPr>
          <w:rFonts w:cs="Times New Roman"/>
        </w:rPr>
        <w:t>ever had a</w:t>
      </w:r>
      <w:r w:rsidRPr="00985395">
        <w:rPr>
          <w:rFonts w:cs="Times New Roman"/>
        </w:rPr>
        <w:t xml:space="preserve"> pet?</w:t>
      </w:r>
    </w:p>
    <w:p w14:paraId="73B233EE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Yes</w:t>
      </w:r>
    </w:p>
    <w:p w14:paraId="167F2AEC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No</w:t>
      </w:r>
    </w:p>
    <w:p w14:paraId="279E6425" w14:textId="77777777" w:rsidR="0016036C" w:rsidRPr="00985395" w:rsidRDefault="0016036C" w:rsidP="0016036C">
      <w:pPr>
        <w:rPr>
          <w:rFonts w:cs="Times New Roman"/>
        </w:rPr>
      </w:pPr>
      <w:r w:rsidRPr="00985395"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85395"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 w:rsidRPr="00985395">
        <w:rPr>
          <w:rFonts w:cs="Times New Roman"/>
        </w:rPr>
        <w:fldChar w:fldCharType="end"/>
      </w:r>
      <w:r w:rsidRPr="00985395">
        <w:rPr>
          <w:rFonts w:cs="Times New Roman"/>
        </w:rPr>
        <w:t xml:space="preserve"> I don’t want to say</w:t>
      </w:r>
    </w:p>
    <w:p w14:paraId="0274B311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 xml:space="preserve">Q8. Do you consume dairy products? </w:t>
      </w:r>
    </w:p>
    <w:p w14:paraId="52063B90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Yes</w:t>
      </w:r>
    </w:p>
    <w:p w14:paraId="5427D97B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 </w:t>
      </w:r>
    </w:p>
    <w:p w14:paraId="17CF302F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 xml:space="preserve">Q9. Do you consume any of the following products: soymilk, almond milk, flaxseed milk, or other plant-based milk? </w:t>
      </w:r>
    </w:p>
    <w:p w14:paraId="02782F27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Yes</w:t>
      </w:r>
    </w:p>
    <w:p w14:paraId="57B5A7DC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 </w:t>
      </w:r>
    </w:p>
    <w:p w14:paraId="6EF581B5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Q10. Consider the dairy calf: in your opinion, what do dairy calves need to have a good quality of life?</w:t>
      </w:r>
    </w:p>
    <w:p w14:paraId="5B7DE4FA" w14:textId="1C370DA8" w:rsidR="0016036C" w:rsidRDefault="0016036C" w:rsidP="0016036C">
      <w:pPr>
        <w:jc w:val="center"/>
        <w:rPr>
          <w:rFonts w:cs="Times New Roman"/>
        </w:rPr>
      </w:pPr>
    </w:p>
    <w:p w14:paraId="07C63E24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Q11-13. Consider the following aspects of dairy calf’s life. Please let us know how important they are to you:</w:t>
      </w:r>
    </w:p>
    <w:p w14:paraId="5B4A8D18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Adequate food, water, shelter, and veterinary care.</w:t>
      </w:r>
    </w:p>
    <w:p w14:paraId="5613BD64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Very important</w:t>
      </w:r>
    </w:p>
    <w:p w14:paraId="4E557FD7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Important</w:t>
      </w:r>
    </w:p>
    <w:p w14:paraId="41164521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Moderately important</w:t>
      </w:r>
    </w:p>
    <w:p w14:paraId="0E66DDA8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Slightly important</w:t>
      </w:r>
    </w:p>
    <w:p w14:paraId="1B522144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t important</w:t>
      </w:r>
      <w:r w:rsidRPr="00EA32FF">
        <w:rPr>
          <w:rFonts w:cs="Times New Roman"/>
        </w:rPr>
        <w:t xml:space="preserve"> </w:t>
      </w:r>
    </w:p>
    <w:p w14:paraId="38D30020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Opportunity to socialize (within a week after birth) and play with other calves.</w:t>
      </w:r>
    </w:p>
    <w:p w14:paraId="11B89DF9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Very important</w:t>
      </w:r>
    </w:p>
    <w:p w14:paraId="729124D5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Important</w:t>
      </w:r>
    </w:p>
    <w:p w14:paraId="453EF53E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Moderately important</w:t>
      </w:r>
    </w:p>
    <w:p w14:paraId="1B531ABA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Slightly important</w:t>
      </w:r>
    </w:p>
    <w:p w14:paraId="5E3504D2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t important</w:t>
      </w:r>
      <w:r w:rsidRPr="00EA32FF">
        <w:rPr>
          <w:rFonts w:cs="Times New Roman"/>
        </w:rPr>
        <w:t xml:space="preserve"> </w:t>
      </w:r>
    </w:p>
    <w:p w14:paraId="3306CF6C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t>Being treated calmly by caretaker to avoid causing fear and distress.</w:t>
      </w:r>
    </w:p>
    <w:p w14:paraId="275021A0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Very important</w:t>
      </w:r>
    </w:p>
    <w:p w14:paraId="4826C43A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Important</w:t>
      </w:r>
    </w:p>
    <w:p w14:paraId="1242BB64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Moderately important</w:t>
      </w:r>
    </w:p>
    <w:p w14:paraId="251BA866" w14:textId="77777777" w:rsidR="0016036C" w:rsidRDefault="0016036C" w:rsidP="0016036C">
      <w:pPr>
        <w:rPr>
          <w:rFonts w:cs="Times New Roman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Slightly important</w:t>
      </w:r>
    </w:p>
    <w:p w14:paraId="311805F5" w14:textId="77777777" w:rsidR="0016036C" w:rsidRPr="0088513A" w:rsidRDefault="0016036C" w:rsidP="0016036C">
      <w:pPr>
        <w:rPr>
          <w:rFonts w:cs="Times New Roman"/>
          <w:szCs w:val="24"/>
        </w:rPr>
      </w:pPr>
      <w:r>
        <w:rPr>
          <w:rFonts w:cs="Times New Roman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="Times New Roman"/>
        </w:rPr>
        <w:instrText xml:space="preserve"> FORMCHECKBOX </w:instrText>
      </w:r>
      <w:r w:rsidR="002D5F4D">
        <w:rPr>
          <w:rFonts w:cs="Times New Roman"/>
        </w:rPr>
      </w:r>
      <w:r w:rsidR="002D5F4D">
        <w:rPr>
          <w:rFonts w:cs="Times New Roman"/>
        </w:rPr>
        <w:fldChar w:fldCharType="separate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Not important</w:t>
      </w:r>
      <w:r w:rsidRPr="00EA32FF">
        <w:rPr>
          <w:rFonts w:cs="Times New Roman"/>
        </w:rPr>
        <w:t xml:space="preserve"> </w:t>
      </w:r>
    </w:p>
    <w:p w14:paraId="01A944A0" w14:textId="77777777" w:rsidR="00924750" w:rsidRDefault="002D5F4D"/>
    <w:sectPr w:rsidR="00924750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7ECD2" w14:textId="77777777" w:rsidR="002D5F4D" w:rsidRDefault="002D5F4D">
      <w:pPr>
        <w:spacing w:before="0" w:after="0"/>
      </w:pPr>
      <w:r>
        <w:separator/>
      </w:r>
    </w:p>
  </w:endnote>
  <w:endnote w:type="continuationSeparator" w:id="0">
    <w:p w14:paraId="19CE9A54" w14:textId="77777777" w:rsidR="002D5F4D" w:rsidRDefault="002D5F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33C7F6" w14:textId="77777777" w:rsidR="00505F8A" w:rsidRPr="00577C4C" w:rsidRDefault="0016036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9000299" wp14:editId="4070A62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91C1B97" w14:textId="77777777" w:rsidR="00505F8A" w:rsidRPr="00E9561B" w:rsidRDefault="0016036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900029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091C1B97" w14:textId="77777777" w:rsidR="00505F8A" w:rsidRPr="00E9561B" w:rsidRDefault="0016036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A25E89" wp14:editId="3C1195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3F075D" w14:textId="77777777" w:rsidR="00505F8A" w:rsidRPr="00577C4C" w:rsidRDefault="001603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F092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3CA25E8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413F075D" w14:textId="77777777" w:rsidR="00505F8A" w:rsidRPr="00577C4C" w:rsidRDefault="001603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F092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F1E7A9" w14:textId="77777777" w:rsidR="00505F8A" w:rsidRPr="00577C4C" w:rsidRDefault="0016036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91A612" wp14:editId="339CA6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1F16B" w14:textId="17E94FFF" w:rsidR="00505F8A" w:rsidRPr="00577C4C" w:rsidRDefault="001603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992" w:rsidRPr="002419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91A6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671F16B" w14:textId="17E94FFF" w:rsidR="00505F8A" w:rsidRPr="00577C4C" w:rsidRDefault="001603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992" w:rsidRPr="002419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6887B" w14:textId="77777777" w:rsidR="002D5F4D" w:rsidRDefault="002D5F4D">
      <w:pPr>
        <w:spacing w:before="0" w:after="0"/>
      </w:pPr>
      <w:r>
        <w:separator/>
      </w:r>
    </w:p>
  </w:footnote>
  <w:footnote w:type="continuationSeparator" w:id="0">
    <w:p w14:paraId="18C5CD0B" w14:textId="77777777" w:rsidR="002D5F4D" w:rsidRDefault="002D5F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D3021" w14:textId="77777777" w:rsidR="00505F8A" w:rsidRPr="007E3148" w:rsidRDefault="001603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B6FEA6" w14:textId="77777777" w:rsidR="00505F8A" w:rsidRPr="00A53000" w:rsidRDefault="001603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8EADCF" w14:textId="77777777" w:rsidR="00505F8A" w:rsidRDefault="0016036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BB32626" wp14:editId="42CB377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7308581E"/>
    <w:multiLevelType w:val="multilevel"/>
    <w:tmpl w:val="65168DD0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1">
      <w:start w:val="1"/>
      <w:numFmt w:val="decimal"/>
      <w:lvlText w:val="%1.%2"/>
      <w:lvlJc w:val="left"/>
      <w:pPr>
        <w:ind w:left="720" w:firstLine="0"/>
      </w:pPr>
      <w:rPr>
        <w:rFonts w:hint="default"/>
        <w:b w:val="0"/>
        <w:i w:val="0"/>
        <w:color w:val="auto"/>
      </w:rPr>
    </w:lvl>
    <w:lvl w:ilvl="2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0"/>
  </w:num>
  <w:num w:numId="8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36C"/>
    <w:rsid w:val="0016036C"/>
    <w:rsid w:val="00241992"/>
    <w:rsid w:val="002D5F4D"/>
    <w:rsid w:val="003C781F"/>
    <w:rsid w:val="003E3F4C"/>
    <w:rsid w:val="007570A5"/>
    <w:rsid w:val="007C17ED"/>
    <w:rsid w:val="00956696"/>
    <w:rsid w:val="00DE64CB"/>
    <w:rsid w:val="00DF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58A48"/>
  <w14:defaultImageDpi w14:val="32767"/>
  <w15:chartTrackingRefBased/>
  <w15:docId w15:val="{26F19D58-D97A-7943-80B0-90B43C53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36C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2"/>
    <w:qFormat/>
    <w:rsid w:val="00956696"/>
    <w:pPr>
      <w:numPr>
        <w:numId w:val="1"/>
      </w:numPr>
      <w:autoSpaceDE w:val="0"/>
      <w:autoSpaceDN w:val="0"/>
      <w:adjustRightInd w:val="0"/>
      <w:jc w:val="center"/>
      <w:outlineLvl w:val="0"/>
    </w:pPr>
    <w:rPr>
      <w:rFonts w:eastAsia="Times New Roman" w:cs="Times New Roman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036C"/>
    <w:pPr>
      <w:numPr>
        <w:numId w:val="0"/>
      </w:numPr>
      <w:tabs>
        <w:tab w:val="num" w:pos="567"/>
      </w:tabs>
      <w:autoSpaceDE/>
      <w:autoSpaceDN/>
      <w:adjustRightInd/>
      <w:spacing w:before="240" w:after="200"/>
      <w:ind w:left="567" w:hanging="567"/>
      <w:jc w:val="left"/>
      <w:outlineLvl w:val="1"/>
    </w:pPr>
    <w:rPr>
      <w:rFonts w:eastAsia="Cambria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16036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036C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036C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56696"/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16036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6036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6036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6036C"/>
    <w:rPr>
      <w:rFonts w:ascii="Times New Roman" w:eastAsiaTheme="majorEastAsia" w:hAnsi="Times New Roman" w:cstheme="majorBidi"/>
      <w:b/>
      <w:iCs/>
    </w:rPr>
  </w:style>
  <w:style w:type="paragraph" w:styleId="Header">
    <w:name w:val="header"/>
    <w:basedOn w:val="Normal"/>
    <w:link w:val="HeaderChar"/>
    <w:uiPriority w:val="99"/>
    <w:unhideWhenUsed/>
    <w:rsid w:val="0016036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6036C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16036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036C"/>
    <w:rPr>
      <w:rFonts w:ascii="Times New Roman" w:hAnsi="Times New Roman"/>
      <w:szCs w:val="22"/>
    </w:rPr>
  </w:style>
  <w:style w:type="numbering" w:customStyle="1" w:styleId="Headings">
    <w:name w:val="Headings"/>
    <w:uiPriority w:val="99"/>
    <w:rsid w:val="0016036C"/>
    <w:pPr>
      <w:numPr>
        <w:numId w:val="9"/>
      </w:numPr>
    </w:pPr>
  </w:style>
  <w:style w:type="character" w:styleId="LineNumber">
    <w:name w:val="line number"/>
    <w:basedOn w:val="DefaultParagraphFont"/>
    <w:uiPriority w:val="99"/>
    <w:semiHidden/>
    <w:unhideWhenUsed/>
    <w:rsid w:val="00160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lle K Perttu</dc:creator>
  <cp:keywords/>
  <dc:description/>
  <cp:lastModifiedBy>Marcia I Endres</cp:lastModifiedBy>
  <cp:revision>2</cp:revision>
  <dcterms:created xsi:type="dcterms:W3CDTF">2021-07-26T20:06:00Z</dcterms:created>
  <dcterms:modified xsi:type="dcterms:W3CDTF">2021-07-26T20:06:00Z</dcterms:modified>
</cp:coreProperties>
</file>